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, Table S1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mplified Fragments and Primers for Anophthalmia/Microphthalmia Genes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tbl>
      <w:tblPr>
        <w:tblW w:w="101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2061"/>
        <w:gridCol w:w="1246"/>
        <w:gridCol w:w="1315"/>
        <w:gridCol w:w="3778"/>
      </w:tblGrid>
      <w:tr>
        <w:trPr/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ene/Fragment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Genomic Location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(hg18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ize of Genomic Fragment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Size of Amplified Fragment</w:t>
            </w:r>
          </w:p>
        </w:tc>
        <w:tc>
          <w:tcPr>
            <w:tcW w:w="3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Primers Used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FOXE3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1:47654331-47656311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81 bp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78 bp</w:t>
            </w:r>
          </w:p>
        </w:tc>
        <w:tc>
          <w:tcPr>
            <w:tcW w:w="37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ggg gct ggg aga gga aat ta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gg gga cgg aga agg atg ta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SIX3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2:45022541-4502589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54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939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ta cgc cct tcc tcc tct cc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tc ggt ttg ttc tgg gga t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SOX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3:182912416-18291491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02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379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F: gcc aga gga gga ggg aag c 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tt tgc gtg agt gtg gat g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GDF6 (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</w:t>
            </w:r>
            <w:r>
              <w:rPr>
                <w:rFonts w:cs="Times New Roman" w:ascii="Times New Roman" w:hAnsi="Times New Roman"/>
                <w:color w:val="000000"/>
              </w:rPr>
              <w:t>8:97,223,734-97,242,19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462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993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gc gtc ttc ctg cca cac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cca cca gcc acc aac aa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GDF6 (2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</w:t>
            </w:r>
            <w:r>
              <w:rPr>
                <w:rFonts w:cs="Times New Roman" w:ascii="Times New Roman" w:hAnsi="Times New Roman"/>
                <w:color w:val="000000"/>
              </w:rPr>
              <w:t>8:97,223,734-97,242,19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8462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483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gtg gtt acg aag cct ttt gg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gc aag gtg tga aaa tcc at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2 (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102495458-10257968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5898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27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agt ctc cgg ccg agt ctt c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ctc caa gat ggg acc tga gc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2 (2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102495458-10257968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5898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599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gg agg tcc acc acc ttt c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ca aga tcc caa ggc tgg at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2 (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102495458-10257968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5898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249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gga gca gat gga tga gga aa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cat ccc aca ggg atc gat a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2 (4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102495458-10257968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5898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267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gac cgc tcc atc tct tac ca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ca gcc ttt cca ggt tga a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2 (6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102495458-102579688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5898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89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agg ggg aca ggc ttg tta g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gg gtg atg tga agg gtt 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6 (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:31762916-317960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170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17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cag acc aga gca gcc tct t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tc gcg agt ccc tgt gtc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6 (2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:31762916-317960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170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450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ga gga tgc att gtg gtt g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cag gcc ttc aaa tgc agt ct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6 (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:31762916-317960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170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761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att tgg gga gtt ggg gtt ac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ct caa ggg tgc aga cac a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PAX6 (4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hr11:31762916-3179608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33170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488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ag ctc gag gcc caa tct ta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aat tcg tgg caa agc ttg tt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BMP4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14:53488698-53487356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816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572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ggg tgg tgt gag gga gaa ga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gg tca aaa cat ttg cac gta a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OTX2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lang w:bidi="en-US"/>
              </w:rPr>
              <w:t>chr14:56341831-56346937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5106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133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aag cct ctg cct cgc cta g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ct ggt ttg tag gcc cct ct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VSX2 (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4:73775928-7379919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3267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2385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ctg cca acc tgc ata gga gt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cac tct gtg gct gag ttt g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VSX2 (2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4:73775928-7379919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23267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247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ga ggg agt ggg aga ttc ag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aa aca gac tgg ggt cag ga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VSX2 (3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4:73775928-7379919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23267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992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gag cct gga gga aca cag ag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agg tct gca gga agg aac ag</w:t>
            </w:r>
          </w:p>
        </w:tc>
      </w:tr>
      <w:tr>
        <w:trPr/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CRYBA4 (1)</w:t>
            </w:r>
          </w:p>
        </w:tc>
        <w:tc>
          <w:tcPr>
            <w:tcW w:w="20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22:25348549-2535663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086 bp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198 bp</w:t>
            </w:r>
          </w:p>
        </w:tc>
        <w:tc>
          <w:tcPr>
            <w:tcW w:w="37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F: tag </w:t>
            </w:r>
            <w:r>
              <w:rPr>
                <w:rFonts w:cs="Times New Roman" w:ascii="Times New Roman" w:hAnsi="Times New Roman"/>
              </w:rPr>
              <w:t>ccc agt cac tcc tgg ac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tgg att cag gct gct caa ct</w:t>
            </w:r>
          </w:p>
        </w:tc>
      </w:tr>
      <w:tr>
        <w:trPr/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lang w:bidi="en-US"/>
              </w:rPr>
            </w:pPr>
            <w:r>
              <w:rPr>
                <w:rFonts w:cs="Times New Roman" w:ascii="Times New Roman" w:hAnsi="Times New Roman"/>
                <w:b/>
                <w:i/>
                <w:lang w:bidi="en-US"/>
              </w:rPr>
              <w:t>CRYBA4 (2)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22:25348549-25356635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8086 bp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4100 bp</w:t>
            </w:r>
          </w:p>
        </w:tc>
        <w:tc>
          <w:tcPr>
            <w:tcW w:w="37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F: tga agg aaa atc ctg cta tgg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R: gac tgt gca cgg acc agt 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p = base pair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1, Table S2.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mmary of Coverage for Coding Sequence of Anophthalmia/Microphthalmia Genes in ANOP1 and ANOP2 Librari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2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3960"/>
        <w:gridCol w:w="4088"/>
      </w:tblGrid>
      <w:tr>
        <w:trPr/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erage ANOP1</w:t>
            </w:r>
          </w:p>
        </w:tc>
        <w:tc>
          <w:tcPr>
            <w:tcW w:w="4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verage ANOP2</w:t>
            </w:r>
          </w:p>
        </w:tc>
      </w:tr>
      <w:tr>
        <w:trPr/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OXE3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: 47654491-47655697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 xml:space="preserve">100% &gt;160X </w:t>
            </w:r>
          </w:p>
        </w:tc>
        <w:tc>
          <w:tcPr>
            <w:tcW w:w="40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chr1:47,654,491-47,655,590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78.7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X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2: 45022585-45025523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2: 45022654-45025426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96.9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X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3: 182912669-chr1:182913997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3: 182912820-chr1:182913997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DF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-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8: 97225743-97242206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X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 102495447-10251122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 102556166-102577533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 102495447-10251122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0: 102556166-102577469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X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 31767664-3178505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: 31767664-31785059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>
          <w:trHeight w:val="161" w:hRule="atLeast"/>
        </w:trPr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MP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: 53486588-5348870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: 53486288-53488707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TX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: 56338029-5634205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14: 56338029-56342056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/>
        <w:tc>
          <w:tcPr>
            <w:tcW w:w="12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SX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4: 73775917-73797896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chr14: 73775917-73797896</w:t>
            </w:r>
          </w:p>
          <w:p>
            <w:pPr>
              <w:pStyle w:val="Normal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  <w:tr>
        <w:trPr/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BA4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:25348538-253565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60X</w:t>
            </w:r>
          </w:p>
        </w:tc>
        <w:tc>
          <w:tcPr>
            <w:tcW w:w="4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22:25348538-253565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lang w:bidi="en-US"/>
              </w:rPr>
              <w:t>100% &gt;140X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coordinates are given in hg1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7:56:00Z</dcterms:created>
  <dc:creator>David Law</dc:creator>
  <dc:description/>
  <cp:keywords/>
  <dc:language>en-US</dc:language>
  <cp:lastModifiedBy>David Law</cp:lastModifiedBy>
  <dcterms:modified xsi:type="dcterms:W3CDTF">2011-12-22T17:57:00Z</dcterms:modified>
  <cp:revision>4</cp:revision>
  <dc:subject/>
  <dc:title/>
</cp:coreProperties>
</file>